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4A3" w:rsidRPr="008C4F90" w:rsidRDefault="00787289" w:rsidP="008C4F90">
      <w:pPr>
        <w:rPr>
          <w:rFonts w:ascii="Times New Roman" w:hAnsi="Times New Roman" w:cs="Times New Roman"/>
          <w:sz w:val="22"/>
        </w:rPr>
      </w:pPr>
      <w:r w:rsidRPr="008C4F90">
        <w:rPr>
          <w:rFonts w:ascii="Times New Roman" w:hAnsi="Times New Roman" w:cs="Times New Roman"/>
          <w:b/>
          <w:sz w:val="22"/>
        </w:rPr>
        <w:t>Supplemental Table</w:t>
      </w:r>
      <w:r w:rsidR="00DB04A3" w:rsidRPr="008C4F90">
        <w:rPr>
          <w:rFonts w:ascii="Times New Roman" w:hAnsi="Times New Roman" w:cs="Times New Roman"/>
          <w:b/>
          <w:sz w:val="22"/>
        </w:rPr>
        <w:t xml:space="preserve"> </w:t>
      </w:r>
      <w:r w:rsidRPr="008C4F90">
        <w:rPr>
          <w:rFonts w:ascii="Times New Roman" w:hAnsi="Times New Roman" w:cs="Times New Roman"/>
          <w:b/>
          <w:sz w:val="22"/>
        </w:rPr>
        <w:t>S</w:t>
      </w:r>
      <w:r w:rsidR="00DB04A3" w:rsidRPr="008C4F90">
        <w:rPr>
          <w:rFonts w:ascii="Times New Roman" w:hAnsi="Times New Roman" w:cs="Times New Roman"/>
          <w:b/>
          <w:sz w:val="22"/>
        </w:rPr>
        <w:t>1.</w:t>
      </w:r>
      <w:r w:rsidR="00DB04A3" w:rsidRPr="008C4F90">
        <w:rPr>
          <w:rFonts w:ascii="Times New Roman" w:hAnsi="Times New Roman" w:cs="Times New Roman"/>
          <w:sz w:val="22"/>
        </w:rPr>
        <w:t xml:space="preserve"> Primers used in this study.</w:t>
      </w:r>
    </w:p>
    <w:tbl>
      <w:tblPr>
        <w:tblW w:w="8803" w:type="dxa"/>
        <w:jc w:val="center"/>
        <w:tblLook w:val="04A0" w:firstRow="1" w:lastRow="0" w:firstColumn="1" w:lastColumn="0" w:noHBand="0" w:noVBand="1"/>
      </w:tblPr>
      <w:tblGrid>
        <w:gridCol w:w="1203"/>
        <w:gridCol w:w="1286"/>
        <w:gridCol w:w="6314"/>
      </w:tblGrid>
      <w:tr w:rsidR="00DB04A3" w:rsidRPr="00E46CBC" w:rsidTr="0069302B">
        <w:trPr>
          <w:trHeight w:val="350"/>
          <w:jc w:val="center"/>
        </w:trPr>
        <w:tc>
          <w:tcPr>
            <w:tcW w:w="12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4"/>
              </w:rPr>
              <w:t>Manipulation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4"/>
              </w:rPr>
              <w:t>Primer</w:t>
            </w:r>
          </w:p>
        </w:tc>
        <w:tc>
          <w:tcPr>
            <w:tcW w:w="63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4"/>
              </w:rPr>
              <w:t>Sequence (5’ to 3’)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88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4"/>
              </w:rPr>
              <w:t>Gene isolation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ST isola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STb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CMACSTTCTTGTAYGCYATGCC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STb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MCCWGTTGARGGATGMACCAT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STe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AACAAYTACGGCGTGTGG</w:t>
            </w:r>
          </w:p>
        </w:tc>
        <w:bookmarkStart w:id="0" w:name="_GoBack"/>
        <w:bookmarkEnd w:id="0"/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STe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GGGCCGCCSACMGGGATGTAGCT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3'RA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3Rb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ATCAAGGTCAAGGCAGTGGAGG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3Re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TGTTTATGGACTTCAGGCGGCA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5'RAC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5Rb1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TCCACTGCCTTGACCTTGATGCC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5Rb2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GAATATCCTGGTCTTGGAGAAGGGC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5Re1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TGAAGTCCATAAACAGCATCTCGTTG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5Re2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CTGAAGTCCATAAACAGCATCTCGT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DNA isola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ORF-B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ACAGCCCAGATCTG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G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GTACC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ATGTTGTCGCCGCTGCAGAG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ORF-B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GTGCGGCCGC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AAGCT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TACTTGATCATGGCTGGCG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ORF-E F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vertAlign w:val="superscript"/>
              </w:rPr>
              <w:t>a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ACAGCCCAGATCTG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G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GTACC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ATGGCTGCAGCGCAAGGCAGC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ORF-E R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vertAlign w:val="superscript"/>
              </w:rPr>
              <w:t>a</w:t>
            </w:r>
          </w:p>
        </w:tc>
        <w:tc>
          <w:tcPr>
            <w:tcW w:w="6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GTGCGGCCGC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AAGCT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TTAGGCCTGGTTCGGCTCCA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88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4"/>
                <w:u w:val="single"/>
              </w:rPr>
            </w:pPr>
            <w:r w:rsidRPr="00E46CB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4"/>
              </w:rPr>
              <w:t>Promoter isolation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B04A3" w:rsidRPr="00E46CBC" w:rsidRDefault="00DB04A3" w:rsidP="006930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4"/>
              </w:rPr>
              <w:t>LcyB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LcyB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SP1</w:t>
            </w:r>
          </w:p>
        </w:tc>
        <w:tc>
          <w:tcPr>
            <w:tcW w:w="6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TTTTCAAGCGTGGCCGGTCTACTCG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LcyB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SP2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TAGGATCGCGCATAACATAGCCTGAC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B04A3" w:rsidRPr="00E46CBC" w:rsidRDefault="00DB04A3" w:rsidP="0069302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24"/>
              </w:rPr>
              <w:t>LcyE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LcyE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SP1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GCACTAGCTGATTCTGATCCTGAACC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LcyE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SP2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GACGTTCGGAGTTCACGCAGAATGGCA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88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4"/>
              </w:rPr>
              <w:t>Expression plasmid construction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pACCRT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-EIB-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IBYb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TACCGCATTA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AAGCT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aggaggattacaaa</w:t>
            </w:r>
            <w:r w:rsidRPr="00E46C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ATG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TTGAGCAAACAACACGATT</w:t>
            </w:r>
            <w:proofErr w:type="spellEnd"/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IBYb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TATCATCGATA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AGCT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TACTTGATCATGGCTGGCG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pACCRT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-EIB-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IBYe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TACCGCATTA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AAGCT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aggaggattacaaa</w:t>
            </w:r>
            <w:r w:rsidRPr="00E46C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ATG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AACCACTGCGTGTAGCAAC</w:t>
            </w:r>
            <w:proofErr w:type="spellEnd"/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IBYe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TATCATCGAT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AAGCT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TTAGGCCTGGTTCGGCTCCA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pACCRT-EIBneurE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/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IBneur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AAACGCCAGAGTCAGC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CATA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G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aggaggattacaaaATGTCCAAGAACACAGAAGG</w:t>
            </w:r>
            <w:proofErr w:type="spellEnd"/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IBneur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TGTTTCCTGTCGTTTC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CATA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G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TCATTGCGCCGCCTTGGC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Neru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AAACGCCAGAGTCAGC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CATA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G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aggaggattacaaaATGTCCAAGAACACAGAAGG</w:t>
            </w:r>
            <w:proofErr w:type="spellEnd"/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Neru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TGTTTCCTGTCGTTTC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CATA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G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TCATTGCGCCGCCTTGGC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pACCRT-EIBzetaE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/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IBzeta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AAACGCCAGAGTCAGC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CATA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G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aggaggattacaaa</w:t>
            </w:r>
            <w:r w:rsidRPr="00E46C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ATG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GCGTAGCGATCGCCGG</w:t>
            </w:r>
            <w:proofErr w:type="spellEnd"/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IBzeta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TGTTTCCTGTCGTTTC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CATA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G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TATGCCTGACTCGCGGCCA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Zeta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AAACGCCAGAGTCAGC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CATA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G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aggaggattacaaaATGCGCGTAGCGATCGCCGG</w:t>
            </w:r>
            <w:proofErr w:type="spellEnd"/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Zeta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TGTTTCCTGTCGTTTC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CATA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G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TATGCCTGACTCGCGGCCA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pET-32a-LCYE-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B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ACAGCCCAGATCTG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G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GTACC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aggaggattacaaa</w:t>
            </w:r>
            <w:r w:rsidRPr="00E46C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ATG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AACCACTGCGTGTAGCAAC</w:t>
            </w:r>
            <w:proofErr w:type="spellEnd"/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Bin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AAATCGTGTTGTTTGCTCAACATtttgtaatcctcctTTAGGCCTGGTTCGGCTCCA</w:t>
            </w:r>
            <w:proofErr w:type="spellEnd"/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Bin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TGGAGCCGAACCAGGCCTAAaggaggattacaaa</w:t>
            </w:r>
            <w:r w:rsidRPr="00E46C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>ATG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TTGAGCAAACAACACGATTT</w:t>
            </w:r>
            <w:proofErr w:type="spellEnd"/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EB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GTGCGGCCGC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AAGCT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TACTTGATCATGGCTGGCGGCA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lastRenderedPageBreak/>
              <w:t>pET-32a-LCYB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LCYB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ACAGCCCAGATCTG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G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GTACC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TTGAGCAAACAACACGATTT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LCYB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GTGCGGCCGC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AAGCT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TACTTGATCATGGCTGGCGGCA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pET-33a-LCYE</w:t>
            </w:r>
            <w:r w:rsidR="00EE152F"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LCYE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ACAGCCCAGATCTG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G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GTACC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AACCACTGCGTGTAGCAAC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LCYE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  <w:u w:val="single"/>
              </w:rPr>
              <w:t>GTGCGGCCGC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  <w:u w:val="single"/>
              </w:rPr>
              <w:t>AAGCT</w:t>
            </w:r>
            <w:r w:rsidRPr="00E46CB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24"/>
              </w:rPr>
              <w:t>T</w:t>
            </w: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TCAGGCCTGATTAGGCTCTAGTG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88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24"/>
              </w:rPr>
              <w:t>Transcriptional expression study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qRT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-PC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qPSY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AGCCAGGTGGTCCCTAAACAG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qPSY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TTGGGCGTTATCTTATTGGCG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qCHYB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AACATCATGTGCGATTGGAGG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qCHYB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ACAAATAGAATATGGGCGGAGCC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qLCYB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TCCAACAACATCCGCATCCAC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qLCYB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CCTAGTTCTTCCCACTCCAGTCAC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qLCYE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GCTGCCCTTTGCGGTATTGA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qLCYE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R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TCCTCCTCGTGGACCTTTTTGAC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qActin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F</w:t>
            </w:r>
          </w:p>
        </w:tc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CACCACTGCTGAGCGGGAGATA</w:t>
            </w:r>
          </w:p>
        </w:tc>
      </w:tr>
      <w:tr w:rsidR="00DB04A3" w:rsidRPr="00E46CBC" w:rsidTr="0069302B">
        <w:trPr>
          <w:trHeight w:val="350"/>
          <w:jc w:val="center"/>
        </w:trPr>
        <w:tc>
          <w:tcPr>
            <w:tcW w:w="120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proofErr w:type="spellStart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qActin</w:t>
            </w:r>
            <w:proofErr w:type="spellEnd"/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 xml:space="preserve"> F</w:t>
            </w:r>
          </w:p>
        </w:tc>
        <w:tc>
          <w:tcPr>
            <w:tcW w:w="6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4A3" w:rsidRPr="00E46CBC" w:rsidRDefault="00DB04A3" w:rsidP="006930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</w:pPr>
            <w:r w:rsidRPr="00E46CB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4"/>
              </w:rPr>
              <w:t>GGAACATTGTAGTCCCGCCTGA</w:t>
            </w:r>
          </w:p>
        </w:tc>
      </w:tr>
    </w:tbl>
    <w:p w:rsidR="00DB04A3" w:rsidRPr="008C4F90" w:rsidRDefault="00DB04A3" w:rsidP="008C4F90">
      <w:pPr>
        <w:rPr>
          <w:rFonts w:ascii="Times New Roman" w:hAnsi="Times New Roman" w:cs="Times New Roman"/>
          <w:sz w:val="22"/>
        </w:rPr>
      </w:pPr>
      <w:r w:rsidRPr="008C4F90">
        <w:rPr>
          <w:rFonts w:ascii="Times New Roman" w:hAnsi="Times New Roman" w:cs="Times New Roman"/>
          <w:sz w:val="22"/>
        </w:rPr>
        <w:t>Sequences overlapping those of vectors are underlined; restriction sites are shown in bold italics; initiation codon (ATG) artificially added is shown in bold; mutant sites are shown in red.</w:t>
      </w:r>
    </w:p>
    <w:p w:rsidR="00DB04A3" w:rsidRPr="008C4F90" w:rsidRDefault="00DB04A3" w:rsidP="008C4F90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8C4F90">
        <w:rPr>
          <w:rFonts w:ascii="Times New Roman" w:hAnsi="Times New Roman" w:cs="Times New Roman"/>
          <w:sz w:val="22"/>
          <w:vertAlign w:val="superscript"/>
        </w:rPr>
        <w:t>a</w:t>
      </w:r>
      <w:r w:rsidRPr="008C4F90">
        <w:rPr>
          <w:rFonts w:ascii="Times New Roman" w:hAnsi="Times New Roman" w:cs="Times New Roman"/>
          <w:sz w:val="22"/>
        </w:rPr>
        <w:t>The</w:t>
      </w:r>
      <w:proofErr w:type="spellEnd"/>
      <w:proofErr w:type="gramEnd"/>
      <w:r w:rsidRPr="008C4F90">
        <w:rPr>
          <w:rFonts w:ascii="Times New Roman" w:hAnsi="Times New Roman" w:cs="Times New Roman"/>
          <w:sz w:val="22"/>
        </w:rPr>
        <w:t xml:space="preserve"> codons of </w:t>
      </w:r>
      <w:proofErr w:type="spellStart"/>
      <w:r w:rsidRPr="008C4F90">
        <w:rPr>
          <w:rFonts w:ascii="Times New Roman" w:hAnsi="Times New Roman" w:cs="Times New Roman"/>
          <w:i/>
          <w:sz w:val="22"/>
        </w:rPr>
        <w:t>HlLcyE</w:t>
      </w:r>
      <w:proofErr w:type="spellEnd"/>
      <w:r w:rsidRPr="008C4F90">
        <w:rPr>
          <w:rFonts w:ascii="Times New Roman" w:hAnsi="Times New Roman" w:cs="Times New Roman"/>
          <w:sz w:val="22"/>
        </w:rPr>
        <w:t xml:space="preserve"> for functional assays have been optimized according to those used in </w:t>
      </w:r>
      <w:r w:rsidRPr="008C4F90">
        <w:rPr>
          <w:rFonts w:ascii="Times New Roman" w:hAnsi="Times New Roman" w:cs="Times New Roman"/>
          <w:i/>
          <w:sz w:val="22"/>
        </w:rPr>
        <w:t>E. coli</w:t>
      </w:r>
      <w:r w:rsidRPr="008C4F90">
        <w:rPr>
          <w:rFonts w:ascii="Times New Roman" w:hAnsi="Times New Roman" w:cs="Times New Roman"/>
          <w:sz w:val="22"/>
        </w:rPr>
        <w:t xml:space="preserve">. Here for the full-length cDNA isolation, the original sequence </w:t>
      </w:r>
      <w:proofErr w:type="gramStart"/>
      <w:r w:rsidRPr="008C4F90">
        <w:rPr>
          <w:rFonts w:ascii="Times New Roman" w:hAnsi="Times New Roman" w:cs="Times New Roman"/>
          <w:sz w:val="22"/>
        </w:rPr>
        <w:t>was used</w:t>
      </w:r>
      <w:proofErr w:type="gramEnd"/>
      <w:r w:rsidRPr="008C4F90">
        <w:rPr>
          <w:rFonts w:ascii="Times New Roman" w:hAnsi="Times New Roman" w:cs="Times New Roman"/>
          <w:sz w:val="22"/>
        </w:rPr>
        <w:t xml:space="preserve"> for primer design and amplification.</w:t>
      </w:r>
    </w:p>
    <w:sectPr w:rsidR="00DB04A3" w:rsidRPr="008C4F90" w:rsidSect="00AD7B3A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791D" w:rsidRDefault="0089791D">
      <w:r>
        <w:separator/>
      </w:r>
    </w:p>
  </w:endnote>
  <w:endnote w:type="continuationSeparator" w:id="0">
    <w:p w:rsidR="0089791D" w:rsidRDefault="00897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381894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4F90" w:rsidRDefault="008C4F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111EA" w:rsidRDefault="008979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791D" w:rsidRDefault="0089791D">
      <w:r>
        <w:separator/>
      </w:r>
    </w:p>
  </w:footnote>
  <w:footnote w:type="continuationSeparator" w:id="0">
    <w:p w:rsidR="0089791D" w:rsidRDefault="00897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4A3"/>
    <w:rsid w:val="000B04CC"/>
    <w:rsid w:val="002E3188"/>
    <w:rsid w:val="003A147C"/>
    <w:rsid w:val="005B6D20"/>
    <w:rsid w:val="006634E7"/>
    <w:rsid w:val="00683D54"/>
    <w:rsid w:val="00787289"/>
    <w:rsid w:val="007E6590"/>
    <w:rsid w:val="0089791D"/>
    <w:rsid w:val="008C4F90"/>
    <w:rsid w:val="00C77B74"/>
    <w:rsid w:val="00CD7C4B"/>
    <w:rsid w:val="00DB04A3"/>
    <w:rsid w:val="00E46CBC"/>
    <w:rsid w:val="00E87CD5"/>
    <w:rsid w:val="00EC3945"/>
    <w:rsid w:val="00ED6AA2"/>
    <w:rsid w:val="00EE152F"/>
    <w:rsid w:val="00FF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A33525-334C-4FD2-9B85-9CC2E1988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4A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0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04A3"/>
    <w:rPr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B04A3"/>
  </w:style>
  <w:style w:type="paragraph" w:styleId="Header">
    <w:name w:val="header"/>
    <w:basedOn w:val="Normal"/>
    <w:link w:val="HeaderChar"/>
    <w:uiPriority w:val="99"/>
    <w:unhideWhenUsed/>
    <w:rsid w:val="008C4F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F90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FDA4D9A2-5512-4B00-AB96-70129B699CC2}"/>
</file>

<file path=customXml/itemProps2.xml><?xml version="1.0" encoding="utf-8"?>
<ds:datastoreItem xmlns:ds="http://schemas.openxmlformats.org/officeDocument/2006/customXml" ds:itemID="{AA10AC42-A3A5-4C35-9E98-381FE5EFEEAE}"/>
</file>

<file path=customXml/itemProps3.xml><?xml version="1.0" encoding="utf-8"?>
<ds:datastoreItem xmlns:ds="http://schemas.openxmlformats.org/officeDocument/2006/customXml" ds:itemID="{8270F257-C717-40C2-80AE-54D562BF1B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1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劳永民</dc:creator>
  <cp:keywords/>
  <dc:description/>
  <cp:lastModifiedBy>劳永民</cp:lastModifiedBy>
  <cp:revision>4</cp:revision>
  <dcterms:created xsi:type="dcterms:W3CDTF">2017-05-26T12:47:00Z</dcterms:created>
  <dcterms:modified xsi:type="dcterms:W3CDTF">2017-05-26T13:00:00Z</dcterms:modified>
</cp:coreProperties>
</file>